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media/image6.jpeg" ContentType="image/jpeg"/>
  <Override PartName="/word/media/image8.png" ContentType="image/png"/>
  <Override PartName="/word/media/image7.png" ContentType="image/pn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lineRule="auto" w:line="480" w:before="0" w:after="0"/>
        <w:contextualSpacing/>
        <w:jc w:val="center"/>
        <w:rPr/>
      </w:pPr>
      <w:r>
        <w:rPr>
          <w:rFonts w:cs="Times New Roman" w:ascii="Times New Roman" w:hAnsi="Times New Roman"/>
          <w:b/>
          <w:kern w:val="2"/>
        </w:rPr>
        <w:t xml:space="preserve">lncRNA AFAP1-AS1 promotes triple negative breast cancer cell proliferation and invasion via targeting miR-145 </w:t>
      </w:r>
      <w:r>
        <w:rPr>
          <w:rFonts w:cs="Times New Roman" w:ascii="Times New Roman" w:hAnsi="Times New Roman"/>
          <w:b/>
          <w:kern w:val="2"/>
          <w:lang w:eastAsia="zh-CN"/>
        </w:rPr>
        <w:t>to regulate</w:t>
      </w:r>
      <w:r>
        <w:rPr>
          <w:rFonts w:cs="Times New Roman" w:ascii="Times New Roman" w:hAnsi="Times New Roman"/>
          <w:b/>
          <w:kern w:val="2"/>
        </w:rPr>
        <w:t xml:space="preserve"> MTH1 expression</w:t>
      </w:r>
    </w:p>
    <w:p>
      <w:pPr>
        <w:pStyle w:val="Style19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</w:rPr>
      </w:r>
    </w:p>
    <w:p>
      <w:pPr>
        <w:pStyle w:val="Style19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kern w:val="2"/>
        </w:rPr>
        <w:t xml:space="preserve">Running title: </w:t>
      </w:r>
      <w:r>
        <w:rPr>
          <w:rFonts w:cs="Times New Roman" w:ascii="Times New Roman" w:hAnsi="Times New Roman"/>
          <w:kern w:val="2"/>
        </w:rPr>
        <w:t>Oncogenic</w:t>
      </w:r>
      <w:r>
        <w:rPr>
          <w:rFonts w:cs="Times New Roman" w:ascii="Times New Roman" w:hAnsi="Times New Roman"/>
          <w:b/>
          <w:kern w:val="2"/>
        </w:rPr>
        <w:t xml:space="preserve"> </w:t>
      </w:r>
      <w:r>
        <w:rPr>
          <w:rFonts w:cs="Times New Roman" w:ascii="Times New Roman" w:hAnsi="Times New Roman"/>
          <w:kern w:val="2"/>
        </w:rPr>
        <w:t xml:space="preserve">AFAP1-AS1 in TNBC cells </w:t>
      </w:r>
    </w:p>
    <w:p>
      <w:pPr>
        <w:pStyle w:val="Style19"/>
        <w:spacing w:lineRule="auto" w:line="480" w:before="0" w:after="0"/>
        <w:contextualSpacing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p>
      <w:pPr>
        <w:pStyle w:val="Style19"/>
        <w:spacing w:lineRule="auto" w:line="480" w:before="0" w:after="0"/>
        <w:contextualSpacing/>
        <w:jc w:val="both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Style19"/>
        <w:spacing w:lineRule="auto" w:line="480" w:before="0" w:after="0"/>
        <w:contextualSpacing/>
        <w:jc w:val="both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bookmarkStart w:id="0" w:name="OLE_LINK2"/>
      <w:bookmarkStart w:id="1" w:name="OLE_LINK1"/>
      <w:r>
        <w:rPr/>
        <w:t>Xiaohui Zhang, Yidong Zhou, Feng Mao, Yan Lin, Songjie Shen, Qiang Sun</w:t>
      </w:r>
      <w:bookmarkEnd w:id="0"/>
      <w:bookmarkEnd w:id="1"/>
    </w:p>
    <w:p>
      <w:pPr>
        <w:pStyle w:val="Normal"/>
        <w:spacing w:lineRule="auto" w:line="480"/>
        <w:rPr>
          <w:bCs/>
        </w:rPr>
      </w:pPr>
      <w:r>
        <w:rPr>
          <w:bCs/>
        </w:rPr>
        <w:t>Department of Breast Surgery, Peking Union Medical College Hospital, Peking Union Medical College &amp;Chinese Academy of Medical Sciences (CAMS), Beijing, China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Corresponding author </w:t>
      </w:r>
    </w:p>
    <w:p>
      <w:pPr>
        <w:pStyle w:val="Normal"/>
        <w:spacing w:lineRule="auto" w:line="480"/>
        <w:rPr>
          <w:bCs/>
        </w:rPr>
      </w:pPr>
      <w:r>
        <w:rPr/>
        <w:t>Qiang Sun</w:t>
      </w:r>
    </w:p>
    <w:p>
      <w:pPr>
        <w:pStyle w:val="Normal"/>
        <w:spacing w:lineRule="auto" w:line="480"/>
        <w:rPr/>
      </w:pPr>
      <w:r>
        <w:rPr>
          <w:bCs/>
        </w:rPr>
        <w:t xml:space="preserve">Department of Breast Surgery, Peking Union Medical College Hospital, Peking Union Medical College &amp;Chinese Academy of Medical Sciences (CAMS), </w:t>
      </w:r>
      <w:r>
        <w:rPr>
          <w:bCs/>
          <w:color w:val="000000"/>
        </w:rPr>
        <w:t>No.1 Shuaifuyuan Street, Beijing 100730,</w:t>
      </w:r>
      <w:r>
        <w:rPr>
          <w:bCs/>
        </w:rPr>
        <w:t xml:space="preserve"> China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>E-mail: sunqpumch@163.com</w:t>
      </w:r>
      <w:r>
        <w:rPr>
          <w:bCs/>
          <w:i/>
        </w:rPr>
        <w:t xml:space="preserve"> </w:t>
      </w:r>
    </w:p>
    <w:p>
      <w:pPr>
        <w:pStyle w:val="Normal"/>
        <w:spacing w:lineRule="auto" w:line="480"/>
        <w:rPr/>
      </w:pPr>
      <w:r>
        <w:rPr/>
        <w:t>Tel: +86-13811669255</w:t>
      </w:r>
    </w:p>
    <w:p>
      <w:pPr>
        <w:pStyle w:val="Normal"/>
        <w:jc w:val="center"/>
        <w:rPr>
          <w:b/>
          <w:b/>
          <w:color w:val="000000"/>
          <w:sz w:val="56"/>
        </w:rPr>
      </w:pPr>
      <w:r>
        <w:rPr>
          <w:b/>
          <w:color w:val="000000"/>
          <w:sz w:val="56"/>
        </w:rPr>
      </w:r>
    </w:p>
    <w:p>
      <w:pPr>
        <w:pStyle w:val="Normal"/>
        <w:jc w:val="center"/>
        <w:rPr>
          <w:b/>
          <w:b/>
          <w:color w:val="000000"/>
          <w:sz w:val="56"/>
        </w:rPr>
      </w:pPr>
      <w:r>
        <w:rPr>
          <w:b/>
          <w:color w:val="000000"/>
          <w:sz w:val="56"/>
        </w:rPr>
      </w:r>
    </w:p>
    <w:p>
      <w:pPr>
        <w:pStyle w:val="Normal"/>
        <w:jc w:val="center"/>
        <w:rPr>
          <w:b/>
          <w:b/>
          <w:color w:val="000000"/>
          <w:sz w:val="56"/>
        </w:rPr>
      </w:pPr>
      <w:r>
        <w:rPr>
          <w:b/>
          <w:color w:val="000000"/>
          <w:sz w:val="56"/>
        </w:rPr>
      </w:r>
    </w:p>
    <w:p>
      <w:pPr>
        <w:pStyle w:val="Normal"/>
        <w:jc w:val="center"/>
        <w:rPr>
          <w:b/>
          <w:b/>
          <w:color w:val="000000"/>
          <w:sz w:val="56"/>
        </w:rPr>
      </w:pPr>
      <w:r>
        <w:rPr>
          <w:b/>
          <w:color w:val="000000"/>
          <w:sz w:val="56"/>
        </w:rPr>
        <w:t xml:space="preserve">Supplementary Information </w:t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3865880" cy="27006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88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</w:t>
      </w:r>
      <w:r>
        <w:rPr>
          <w:b/>
          <w:color w:val="000000"/>
          <w:sz w:val="24"/>
        </w:rPr>
        <w:t xml:space="preserve">igure S1. </w:t>
      </w:r>
      <w:r>
        <w:rPr>
          <w:color w:val="000000"/>
          <w:sz w:val="24"/>
        </w:rPr>
        <w:t>(a) AFAP1-AS1 expression in normal breast tissues and luminal, HER2 and basal-like breast cancers. (b) Table illustration of the comparison results between different groups.</w:t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3311525" cy="24491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525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</w:t>
      </w:r>
      <w:r>
        <w:rPr>
          <w:b/>
          <w:color w:val="000000"/>
          <w:sz w:val="24"/>
        </w:rPr>
        <w:t xml:space="preserve">igure S2. </w:t>
      </w:r>
      <w:r>
        <w:rPr>
          <w:color w:val="000000"/>
          <w:sz w:val="24"/>
        </w:rPr>
        <w:t>(a) miR-145 expression in normal breast tissues and luminal, HER2 and basal-like breast cancers. (b) Table illustration of the comparison results between different groups.</w:t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3390265" cy="24498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265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color w:val="000000"/>
          <w:sz w:val="24"/>
        </w:rPr>
        <w:t>F</w:t>
      </w:r>
      <w:r>
        <w:rPr>
          <w:b/>
          <w:color w:val="000000"/>
          <w:sz w:val="24"/>
        </w:rPr>
        <w:t xml:space="preserve">igure S3. </w:t>
      </w:r>
      <w:r>
        <w:rPr>
          <w:color w:val="000000"/>
          <w:sz w:val="24"/>
        </w:rPr>
        <w:t>(a) MTH1 (NUDT1) expression in normal breast tissues and luminal, HER2 and basal-like breast cancers. (b) Table illustration of the comparison results between different groups.</w:t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sz w:val="24"/>
        </w:rPr>
        <w:t>Construction of wild-type and mutated pmirGLO/AFAP1-AS1-3'-UTR and pmirGLO/AFAP1-AS1-3'-UTR vectors</w:t>
      </w:r>
    </w:p>
    <w:p>
      <w:pPr>
        <w:pStyle w:val="Normal"/>
        <w:widowControl/>
        <w:autoSpaceDE w:val="false"/>
        <w:snapToGrid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AFAP1-AS1: Location NC_000004.12, </w:t>
      </w:r>
      <w:r>
        <w:rPr>
          <w:kern w:val="0"/>
          <w:sz w:val="24"/>
        </w:rPr>
        <w:t>Reference</w:t>
      </w:r>
      <w:r>
        <w:rPr>
          <w:kern w:val="0"/>
          <w:sz w:val="24"/>
        </w:rPr>
        <w:t xml:space="preserve"> GRCh38.p13 (GCF_000001405.39).  </w:t>
      </w:r>
      <w:r>
        <w:rPr>
          <w:kern w:val="0"/>
          <w:sz w:val="24"/>
        </w:rPr>
        <w:t>Primary Assembly</w:t>
      </w:r>
      <w:r>
        <w:rPr>
          <w:kern w:val="0"/>
          <w:sz w:val="24"/>
        </w:rPr>
        <w:t xml:space="preserve"> (7754090</w:t>
      </w:r>
      <w:r>
        <w:rPr>
          <w:kern w:val="0"/>
          <w:sz w:val="24"/>
        </w:rPr>
        <w:t>…</w:t>
      </w:r>
      <w:r>
        <w:rPr>
          <w:kern w:val="0"/>
          <w:sz w:val="24"/>
        </w:rPr>
        <w:t xml:space="preserve">7778928). </w:t>
      </w:r>
    </w:p>
    <w:p>
      <w:pPr>
        <w:pStyle w:val="Normal"/>
        <w:widowControl/>
        <w:autoSpaceDE w:val="false"/>
        <w:snapToGrid w:val="false"/>
        <w:spacing w:lineRule="auto" w:line="360"/>
        <w:jc w:val="left"/>
        <w:rPr>
          <w:color w:val="FF0000"/>
          <w:kern w:val="0"/>
          <w:sz w:val="24"/>
        </w:rPr>
      </w:pPr>
      <w:r>
        <w:rPr>
          <w:sz w:val="24"/>
        </w:rPr>
        <w:t>DNA fragments containing wild-type and mutated AFAP1-AS1-3'-UTRs were synthesized, annealed to form double-stranded DNA, and then subcloned into pmirGLO (</w:t>
      </w:r>
      <w:r>
        <w:rPr>
          <w:sz w:val="24"/>
        </w:rPr>
        <w:t>Promega,</w:t>
      </w:r>
      <w:r>
        <w:rPr>
          <w:sz w:val="24"/>
        </w:rPr>
        <w:t xml:space="preserve"> </w:t>
      </w:r>
      <w:r>
        <w:rPr>
          <w:sz w:val="24"/>
        </w:rPr>
        <w:t>Madison,</w:t>
      </w:r>
      <w:r>
        <w:rPr>
          <w:sz w:val="24"/>
        </w:rPr>
        <w:t xml:space="preserve"> </w:t>
      </w:r>
      <w:r>
        <w:rPr>
          <w:sz w:val="24"/>
        </w:rPr>
        <w:t>WI,</w:t>
      </w:r>
      <w:r>
        <w:rPr>
          <w:sz w:val="24"/>
        </w:rPr>
        <w:t xml:space="preserve"> </w:t>
      </w:r>
      <w:r>
        <w:rPr>
          <w:sz w:val="24"/>
        </w:rPr>
        <w:t>USA</w:t>
      </w:r>
      <w:r>
        <w:rPr>
          <w:sz w:val="24"/>
        </w:rPr>
        <w:t xml:space="preserve">). </w:t>
      </w:r>
    </w:p>
    <w:p>
      <w:pPr>
        <w:pStyle w:val="51"/>
        <w:spacing w:lineRule="auto" w:line="480"/>
        <w:ind w:hanging="0"/>
        <w:rPr/>
      </w:pPr>
      <w:r>
        <w:rPr>
          <w:sz w:val="24"/>
        </w:rPr>
        <w:t xml:space="preserve">The DNA sequences for the wild-type AFAP1-AS1-3'-UTR were PmeI-5'-AAACTAGCGGCCGCTAGTTCAGAAGAGACACGAGGACTGGAGCTCAGCTTGCATCTCTACTGGATGATTAAGAATAAAAACACTGGAT-3'-Xbal and Xbal-5'-CTAGATCCAGTGTTTTTATTCTTAATCATCCAGTAGAGATGCAAGCTGAGCTCCAGTCCTCGTGTCTCTTCTGAACTAGCGGCCGCTAGTTT-3'-PmeI, whereas those for the mutated AFAP1-AS1-3'-UTR were PmeI-5'-AAACTAGCGGCCGCTAGTTCAGAAGAGACACGAGGTGACCTGCTCAGCTTGCATCTCTTGACCTTGATTAAGAATAAAAACTGACCTT-3'-Xbal and Xbal-5'-CTAGAAGGTCAGTTTTTATTCTTAATCAAGGTCAAGAGATGCAAGCTGAGCAGGTCACCTCGTGTCTCTTCTGAACTAGCGGCCGCTAGTTT-3'-PmeI. After amplification in </w:t>
      </w:r>
      <w:r>
        <w:rPr>
          <w:i/>
          <w:sz w:val="24"/>
        </w:rPr>
        <w:t>Escherichia coli</w:t>
      </w:r>
      <w:r>
        <w:rPr>
          <w:sz w:val="24"/>
        </w:rPr>
        <w:t xml:space="preserve">, these vectors were verified by DNA sequencing and used in our </w:t>
      </w:r>
      <w:r>
        <w:rPr>
          <w:i/>
          <w:sz w:val="24"/>
        </w:rPr>
        <w:t>in vitro</w:t>
      </w:r>
      <w:r>
        <w:rPr>
          <w:sz w:val="24"/>
        </w:rPr>
        <w:t xml:space="preserve"> experiments. </w:t>
      </w:r>
    </w:p>
    <w:p>
      <w:pPr>
        <w:pStyle w:val="51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474970" cy="354012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Figure S4.</w:t>
      </w:r>
      <w:r>
        <w:rPr>
          <w:sz w:val="24"/>
        </w:rPr>
        <w:t xml:space="preserve"> Construction of wild-type and mutated pmirGLO/AFAP1-AS1-3'UTR vectors. A, Wild-type and mutated AFAP1-AS1-3'UTR sites. B, The vector used for plasmid construction. C, Agarose gel image showing wild-type and mutated AFAP1-AS1-3'UTR fragments. wt, wild-type UTR; mut, mutant UTR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Construction of pSilencer2.1-U6/AFAP1-AS1 (abbreviated as pshR-AFAP1-AS1) vector</w:t>
      </w:r>
    </w:p>
    <w:p>
      <w:pPr>
        <w:pStyle w:val="Normal"/>
        <w:spacing w:lineRule="auto" w:line="480"/>
        <w:rPr/>
      </w:pPr>
      <w:r>
        <w:rPr>
          <w:sz w:val="24"/>
        </w:rPr>
        <w:t>DNA fragments containing three different AFAP1-AS1 shRNAs were synthesized, annealed to form double-stranded DNA, and then subcloned into pSilencer2.1-U6 (</w:t>
      </w:r>
      <w:r>
        <w:rPr>
          <w:sz w:val="24"/>
        </w:rPr>
        <w:t>Promega</w:t>
      </w:r>
      <w:r>
        <w:rPr>
          <w:sz w:val="24"/>
        </w:rPr>
        <w:t xml:space="preserve">). The DNA sequences for three different AFAP1-AS1 shRNAs were shR-AFAP1-AS1-1-top, 5'-GATCCGCTTCCTTCTCTACGTCTTCAAATCCTTCCTCGAGGAAGGATTTGAAGACGTAGAGAAGGAAGCTTTTTGA-3'; shR-AFAP1-AS1-1-bot, 5'-AGCTTCAAAAAGCTTCCTTCTCTACGTCTTCAAATCCTTCCTCGAGGAAGG ATTTGAAGACGTAGAGAAGGAAGCG-3'; shR-AFAP1-AS1-2-top. 5'-GATCCGCCCTGCCACTTGCTTGTCTGCATGTGTGCTCGAGCACACATGCAGACAAGCAAGTGGCAGGGCTTTTTGA-3'; shR-AFAP1-AS1-2-bot, 5'-AGCTTCAAAAAGCCCTGCCACTTGCTTGTCTGCATGTGTGCTCGAGCACACATGCAGACAAGCAAGTGGCAGGGCG-3'; shR-AFAP1-AS1-3-top, 5'-GATCCGTTCTGGGCTTCAATTTACAAGCAGTCAGCTCGAGCTGACTGCTTGTAAATTGAAGCCCAGAACTTTTTGA-3'; and shR-AFAP1-AS1-3-bot, 5'-AGCTTCAAAAAGTTCTGGGCTTCAATTTACAAGCAGTCAGCTCGAGCTGACTGCTTGTAAATTGAAGCCCAGAACG-3'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Construction of wild-type and mutated pmirGLO/ATF6-3</w:t>
      </w:r>
      <w:r>
        <w:rPr>
          <w:sz w:val="24"/>
        </w:rPr>
        <w:t>'</w:t>
      </w:r>
      <w:r>
        <w:rPr>
          <w:b/>
          <w:sz w:val="24"/>
        </w:rPr>
        <w:t>UTR vector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napToGrid w:val="false"/>
        <w:spacing w:lineRule="auto" w:line="360"/>
        <w:jc w:val="left"/>
        <w:rPr/>
      </w:pPr>
      <w:r>
        <w:rPr>
          <w:kern w:val="0"/>
          <w:sz w:val="24"/>
        </w:rPr>
        <w:t xml:space="preserve">ATF6: Location NC_000001.11, </w:t>
      </w:r>
      <w:r>
        <w:rPr>
          <w:kern w:val="0"/>
          <w:sz w:val="24"/>
        </w:rPr>
        <w:t>Reference</w:t>
      </w:r>
      <w:r>
        <w:rPr>
          <w:kern w:val="0"/>
          <w:sz w:val="24"/>
        </w:rPr>
        <w:t xml:space="preserve"> GRCh38.p13 (GCF_000001405.39). </w:t>
      </w:r>
      <w:r>
        <w:rPr>
          <w:kern w:val="0"/>
          <w:sz w:val="24"/>
        </w:rPr>
        <w:t>Primary Assembly</w:t>
      </w:r>
      <w:r>
        <w:rPr>
          <w:kern w:val="0"/>
          <w:sz w:val="24"/>
        </w:rPr>
        <w:t xml:space="preserve"> (161766320</w:t>
      </w:r>
      <w:r>
        <w:rPr>
          <w:kern w:val="0"/>
          <w:sz w:val="24"/>
        </w:rPr>
        <w:t>…</w:t>
      </w:r>
      <w:r>
        <w:rPr>
          <w:kern w:val="0"/>
          <w:sz w:val="24"/>
        </w:rPr>
        <w:t>161964070).</w:t>
      </w:r>
    </w:p>
    <w:p>
      <w:pPr>
        <w:pStyle w:val="Normal"/>
        <w:spacing w:lineRule="auto" w:line="480"/>
        <w:rPr/>
      </w:pPr>
      <w:r>
        <w:rPr>
          <w:sz w:val="24"/>
        </w:rPr>
        <w:t>DNA fragments containing wild-type and mutated ATF6-3'-UTRs were synthesized, annealed to form double-stranded DNA, and then subcloned into pmirGLO (</w:t>
      </w:r>
      <w:r>
        <w:rPr>
          <w:sz w:val="24"/>
        </w:rPr>
        <w:t>Promega</w:t>
      </w:r>
      <w:r>
        <w:rPr>
          <w:sz w:val="24"/>
        </w:rPr>
        <w:t xml:space="preserve">). The DNA sequences for the wild-type ATF6-3'-UTR wt-Top were PmeI-5'-AAACTAGCGGCCGCTAGT CCATCTATTTGGAAAGCACTGGAAT-3'-XbaI; ATF6-3'UTR wt-Bot, XbaI-5'-CTAGATTCCAGTGCTTTCCAAATAGATGGACTAGCGGCCGCTAGTTT-3'-PmeI; ATF6-3'UTR mut-Top, PmeI-5'-AAACTAGCGGCCGCTAGTCCATCTATTTGGAAAGCTGACCTAT-3'-XbaI; and ATF6-3'UTR mut-Bot, XbaI-5'-CTAGATAGGTCAGCTTTCCAAATAGATGGACTAGCGGCCGCTAGTTT-3'-PmeI. </w:t>
      </w:r>
    </w:p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916930" cy="340169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93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5. </w:t>
      </w:r>
      <w:r>
        <w:rPr>
          <w:sz w:val="24"/>
        </w:rPr>
        <w:t xml:space="preserve">Construction of wild-type and mutated pmirGLO-ATF6-3'UTR vectors. A, The wild-type and mutated ATF6 3'-UTR sites. B, Vectors used for carrying ATF6-3'-UTR. C, Agarose gel image showing the wild-type ATF6-3'UTR. D, Mutated ATF6-3'UTR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Construction of wild-type and mutated pmirGLO/NUDT1-3</w:t>
      </w:r>
      <w:r>
        <w:rPr>
          <w:sz w:val="24"/>
        </w:rPr>
        <w:t>'-</w:t>
      </w:r>
      <w:r>
        <w:rPr>
          <w:b/>
          <w:sz w:val="24"/>
        </w:rPr>
        <w:t xml:space="preserve">UTR vectors </w:t>
      </w:r>
    </w:p>
    <w:p>
      <w:pPr>
        <w:pStyle w:val="Normal"/>
        <w:widowControl/>
        <w:autoSpaceDE w:val="false"/>
        <w:snapToGrid w:val="false"/>
        <w:spacing w:lineRule="auto" w:line="360"/>
        <w:rPr/>
      </w:pPr>
      <w:r>
        <w:rPr>
          <w:kern w:val="0"/>
          <w:sz w:val="24"/>
        </w:rPr>
        <w:t xml:space="preserve">NUDT1: Location NC_000007.14, </w:t>
      </w:r>
      <w:r>
        <w:rPr>
          <w:kern w:val="0"/>
          <w:sz w:val="24"/>
        </w:rPr>
        <w:t>Reference</w:t>
      </w:r>
      <w:r>
        <w:rPr>
          <w:kern w:val="0"/>
          <w:sz w:val="24"/>
        </w:rPr>
        <w:tab/>
        <w:t xml:space="preserve">GRCh38.p13 (GCF_000001405.39). </w:t>
      </w:r>
      <w:r>
        <w:rPr>
          <w:kern w:val="0"/>
          <w:sz w:val="24"/>
        </w:rPr>
        <w:t>Primary Assembly</w:t>
      </w:r>
      <w:r>
        <w:rPr>
          <w:kern w:val="0"/>
          <w:sz w:val="24"/>
        </w:rPr>
        <w:t xml:space="preserve"> (2242222</w:t>
      </w:r>
      <w:r>
        <w:rPr>
          <w:kern w:val="0"/>
          <w:sz w:val="24"/>
        </w:rPr>
        <w:t>…</w:t>
      </w:r>
      <w:r>
        <w:rPr>
          <w:kern w:val="0"/>
          <w:sz w:val="24"/>
        </w:rPr>
        <w:t>2251145).</w:t>
      </w:r>
    </w:p>
    <w:p>
      <w:pPr>
        <w:pStyle w:val="Normal"/>
        <w:spacing w:lineRule="auto" w:line="480"/>
        <w:rPr/>
      </w:pPr>
      <w:r>
        <w:rPr>
          <w:sz w:val="24"/>
        </w:rPr>
        <w:t>DNA fragments containing wild-type and mutated NUDT1-3'-UTRs were synthesized, annealed to form double-stranded DNA, and then subcloned into pmirGLO (</w:t>
      </w:r>
      <w:r>
        <w:rPr>
          <w:sz w:val="24"/>
        </w:rPr>
        <w:t>Promega</w:t>
      </w:r>
      <w:r>
        <w:rPr>
          <w:sz w:val="24"/>
        </w:rPr>
        <w:t xml:space="preserve">). The DNA sequences for the wild-type NUDT1-3'-UTR wt-Top were </w:t>
      </w:r>
    </w:p>
    <w:p>
      <w:pPr>
        <w:pStyle w:val="Normal"/>
        <w:spacing w:lineRule="auto" w:line="352"/>
        <w:ind w:right="266" w:hanging="0"/>
        <w:rPr>
          <w:sz w:val="24"/>
        </w:rPr>
      </w:pPr>
      <w:r>
        <w:rPr>
          <w:sz w:val="24"/>
        </w:rPr>
        <w:t>PmeI 5´AAACTAGCGGCCGCTAGTGTTTCATCTGGAATTAACTGGA T 3´ Xbal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NUDT1-3'UTR wt-Bot, </w:t>
      </w:r>
    </w:p>
    <w:p>
      <w:pPr>
        <w:pStyle w:val="Normal"/>
        <w:spacing w:lineRule="auto" w:line="388"/>
        <w:ind w:right="406" w:hanging="0"/>
        <w:rPr>
          <w:sz w:val="24"/>
        </w:rPr>
      </w:pPr>
      <w:r>
        <w:rPr>
          <w:sz w:val="24"/>
        </w:rPr>
        <w:t>Xbal5´CTAGATCCAGTTAATTCCAGATGAAACACTAGCGGCCGCTAGTTT3´ PmeI</w:t>
      </w:r>
    </w:p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UDT1-3'UTR mut-Top, </w:t>
      </w:r>
    </w:p>
    <w:p>
      <w:pPr>
        <w:pStyle w:val="Normal"/>
        <w:spacing w:lineRule="auto" w:line="352"/>
        <w:ind w:right="766" w:hanging="0"/>
        <w:rPr>
          <w:sz w:val="24"/>
        </w:rPr>
      </w:pPr>
      <w:r>
        <w:rPr>
          <w:sz w:val="24"/>
        </w:rPr>
        <w:t>PmeI: 5´AAACTAGCGGCCGCTAGTGTTTCATCTGGAATTTTGACCT T 3´ Xbal</w:t>
      </w:r>
    </w:p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nd NUDT1-3'UTR mut-Bot, </w:t>
      </w:r>
    </w:p>
    <w:p>
      <w:pPr>
        <w:pStyle w:val="Normal"/>
        <w:spacing w:lineRule="auto" w:line="336"/>
        <w:ind w:right="826" w:hanging="0"/>
        <w:rPr>
          <w:sz w:val="24"/>
        </w:rPr>
      </w:pPr>
      <w:r>
        <w:rPr>
          <w:sz w:val="24"/>
        </w:rPr>
        <w:t>Xbal 5´CTAGAAGGTCAAAATTCCAGATGAAACACTAGCGGCCGCTAGTTT 3´ PmeI</w:t>
      </w:r>
    </w:p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228600</wp:posOffset>
            </wp:positionH>
            <wp:positionV relativeFrom="paragraph">
              <wp:posOffset>398145</wp:posOffset>
            </wp:positionV>
            <wp:extent cx="4829175" cy="4428490"/>
            <wp:effectExtent l="0" t="0" r="0" b="0"/>
            <wp:wrapTight wrapText="bothSides">
              <wp:wrapPolygon edited="0">
                <wp:start x="-32" y="0"/>
                <wp:lineTo x="-32" y="21547"/>
                <wp:lineTo x="21600" y="21547"/>
                <wp:lineTo x="21600" y="0"/>
                <wp:lineTo x="-32" y="0"/>
              </wp:wrapPolygon>
            </wp:wrapTight>
            <wp:docPr id="6" name="Picture 1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5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6. </w:t>
      </w:r>
      <w:r>
        <w:rPr>
          <w:sz w:val="24"/>
        </w:rPr>
        <w:t xml:space="preserve">Construction of wild-type and mutated pmirGLO/NUDT1-3'UTR vectors. A, Wild-type and mutated NUDT1-3'-UTR sites. B, Vectors used to carry NUDT1-3'-UTR. C, Agarose gel image showing the wild-type and mutated NUDT1-3'-UTR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Construction of pGL3-AFAP1-AS1 vector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The promoter region of AFAP1-AS1 (nucleotides -2000 to 0 bp) was chemically synthesized and cloned into the pGL3-Basic luciferase vector (Promega). The following AFAP1-AS1 promoter sequence was obtained from the NCBI: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5'-GGTACCCTGACCACCACAAACCCTTGCTATGATTGGTGAGCCACATGGTCTGGTTGCCCAAGGA (Restriction site of KpnI) ATTTGCTCGAGGTCAGAGACAG CGTCCATTCACTCCCCCAAAACTGTGAGGAGTCTTCCTTGGTGCACATCACTCCAGTAAGTGTCTTTGGGGAAGGTTAGGAGGAAATCTTTGTTATAAATTCATGCCAGGACCATGCCTAAGGGGCTATAACATCCCCCCGTATTCAAGGGCCTTCGGGTCTGCCACCTGGCTCAGGTCTGGGGATGGATTGATAAGGGCCCTAAGTTTCTCGGTGACTCAAGCAGGGTCTCTAATTCCCAGAGCCAGATAGGGCATCTTTGTTTCTCTGTTTGCTTTGTGCAGATCAAGGGAAGACCTTAGTGGCCTGTGTGGGGACCTCAATCCCAGAGACACCCTGATCCCTTCATCACCACTGACACTCTGTGGGTTCAACCATGATGATTATGGCTGAGCTCTTGTTTCCCATCCCAATACACAAGCCCACTTTGTCTCTGGAAATTAAGAGCTGCCATTATACCTATGGAATGCGAGAACCCAGTTTCAGTGGGGATGGCTCCTGTTCTCAGCTCTGAGTTGAAAAAGCAGTCATCATAGAGCTTTTCAAGAAAGATCTTGGAACCAGTGGACGCCTCCCAACACCTTAGCCAATGGAGTGTCCTCTGGGCCCTGCAAGTGCATGATGACACAGAGGGTGAGGCTGCAGCACATGACCACCAGACCCACGTGACACGCCCATCCCCCCCATGCCTGACGGTTTCCTCCCCATGTGCCCATGGGAGGCCTGCTTCACTTTGCAATCCGCCACAGCCAGAAGCCCAAGTCCTCTATATCCTCTCCATGACTTATAATTGAATGATTAGTCAAAGAAAATGGGACAGTCTCTAAAGCTGAAAAGATAACCCACAGAGAAAGGATTTCTGCTCGATTAAAGTCTTACGGGTGTCGTGGGATAAGTCACGGATCAGTACGTGCCCAATACTTGACGAGTGTAAAACAGACCTTGGGCCGGGTGCAGTGGCTCACGCCTGTAATCCCAGCACTTTGGGAGGCTGAGGCAGGCGGATCACCTGAGGTCCGGAGTTCGAGACCAGCCTGGCCAACATGGAGAAACCTGTCTCTACTACAAATACAAAATTAGCCGGGCGTGGTGGCAGGTGCCTGTAATCCAGCTACTCCAGAGGCTGAGGCAGGAGAATGGCTTGAAGCCGGGAGGCGGAGGTTGGTGTGAGCCGAGATCACGCCATTGCACTCCAGCCTGGGCAACAAGAGCGAAACTCCGTCTAAAAAAAGAAAAACAGACCTTGAATGCTCGGCCGGTGAGCTGACTCATGGAAAGCACCTGGAACAAAGCCTGGCACAGAGCGGACGCCGTGAGAGGATCCGCCGCTGCTGCTGCGGTTAAATGAGTGTTTCTGAAAAGCTTCCTGGGCCAAGCCAGTGCTAGACAGCAACAAGGCAGCAACAGGCAGCCAGCGCCTGCCCCCAAAGAGTTCCCAGTCTCTGGGAATGTGAAACAGGCTTAAAACCAGGGGTAATATCATAGGAAAAGTGCAAGGAAAGGATTCTCCTGATGGATTCATCCAGAGCGATGGGACCTGAAAGCATTGTGCATATTGATTGCAGAAGAAGCAGACCTGTGCAGGGAGAGAAGCATCAGAACACGCACCTGTGCAGGGAGATAAGCATCAGAACACGCACCTGTGCAGGAAGAGAGAGGCATTGGGACACACACCTGTGCAGGGAGAGAGGCATTAGAGAGGCAGGGAAGGAGGTGATATGGTTTGGCTGTATCCCCATCCAAATCTCAGCTTGAATTATATTTCCCAGAATTCCCATGCATTGTGGGAGGGACCCAGGGGAAGGTAATTGAATCATGGGGGCTGGTCTTCCCCGTTATTCTCGTGATAGTGAGTAAGTCTCACGATACCTGGAGGGTTTATCAAGGGTTCCTGCTTTTGCTGCTTCCTCGTTTTCTTTTGCTAGC-3' (Restriction site of NheI)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001260" cy="1962150"/>
            <wp:effectExtent l="0" t="0" r="0" b="0"/>
            <wp:docPr id="7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26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7.</w:t>
      </w:r>
      <w:r>
        <w:rPr>
          <w:sz w:val="24"/>
        </w:rPr>
        <w:t xml:space="preserve"> Construction of pGL3-AFAP1-AS1 vector. A, Plasmid used to subclone AFAP1-AS1 DNA fragment. B, Agarose gel image showing the AFAP1-AS1 DNA fragment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PCR analysis </w:t>
      </w:r>
    </w:p>
    <w:p>
      <w:pPr>
        <w:pStyle w:val="Normal"/>
        <w:spacing w:lineRule="auto" w:line="480"/>
        <w:rPr/>
      </w:pPr>
      <w:r>
        <w:rPr>
          <w:sz w:val="24"/>
        </w:rPr>
        <w:t>The primers were designed based on the binding sites of AFAP1-AS1 promoter sequences and ATF6, which were AFAP1-AS1-CHIP-F, 5'-GGGATGGCTCCTGTTCTCAG-3' and AFAP1-AS1-CHIP-R, 5'-CATGGGGAGGAAACCGTCAG-3'. The PCR protocol was set for a reaction system with 2 µL CHIP DNA, 5 µL 10 x PCR buffer (Mg</w:t>
      </w:r>
      <w:r>
        <w:rPr>
          <w:sz w:val="24"/>
          <w:vertAlign w:val="superscript"/>
        </w:rPr>
        <w:t>2+</w:t>
      </w:r>
      <w:r>
        <w:rPr>
          <w:sz w:val="24"/>
        </w:rPr>
        <w:t>-plus), 1 µL of 10 mM dNTP, 1 µL each of the forward and reverse primers (20 mM), 0.5 µL Taq polymerase (Takara, Dalian, China), and 39.5 µL sterile water. The mixture was then heated to 94°C for 4 min, followed by 30 cycles of 94°C for 45 s, 58°C for 45 s and 72°C for 1 min and a final step of 72°C for 10 min. The product was subjected to 2% agarose gel electrophoresis.</w:t>
      </w:r>
    </w:p>
    <w:p>
      <w:pPr>
        <w:pStyle w:val="Normal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1457325" cy="456565"/>
            <wp:effectExtent l="0" t="0" r="0" b="0"/>
            <wp:docPr id="8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5" t="-79" r="-25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325" cy="45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2" w:name="_Hlk33630148"/>
      <w:r>
        <w:rPr>
          <w:b/>
          <w:sz w:val="24"/>
        </w:rPr>
        <w:t>Figure S8.</w:t>
      </w:r>
      <w:bookmarkEnd w:id="2"/>
      <w:r>
        <w:rPr>
          <w:b/>
          <w:sz w:val="24"/>
        </w:rPr>
        <w:t xml:space="preserve"> </w:t>
      </w:r>
      <w:r>
        <w:rPr>
          <w:sz w:val="24"/>
        </w:rPr>
        <w:t xml:space="preserve">Agarose gel electrophoresis of the PCR product. The data show ATF6 binding to the AFAP1-AS1 promoter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725795" cy="5725795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3" w:name="_GoBack"/>
      <w:bookmarkEnd w:id="3"/>
      <w:r>
        <w:rPr>
          <w:b/>
          <w:sz w:val="24"/>
        </w:rPr>
        <w:t>Figure S9.</w:t>
      </w:r>
      <w:r>
        <w:rPr>
          <w:color w:val="FF0000"/>
        </w:rPr>
        <w:t xml:space="preserve"> </w:t>
      </w:r>
      <w:r>
        <w:rPr>
          <w:sz w:val="24"/>
        </w:rPr>
        <w:t>The relationships between (a-b) AFAP1-AS1, (c-d) miR-145, and (e-f) MTH1 (NUDT1) expression and disease-free survival (DFS) and overall survival (OS) in TNBC patients from TCGA datase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sz w:val="18"/>
      <w:szCs w:val="18"/>
      <w:lang w:val="en-US"/>
    </w:rPr>
  </w:style>
  <w:style w:type="character" w:styleId="Char3">
    <w:name w:val="批注文字 Char"/>
    <w:qFormat/>
    <w:rPr>
      <w:kern w:val="2"/>
      <w:sz w:val="21"/>
      <w:szCs w:val="22"/>
      <w:lang w:val="en-US"/>
    </w:rPr>
  </w:style>
  <w:style w:type="character" w:styleId="Char4">
    <w:name w:val="批注主题 Char"/>
    <w:qFormat/>
    <w:rPr>
      <w:b/>
      <w:bCs/>
      <w:kern w:val="2"/>
      <w:sz w:val="21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51">
    <w:name w:val="浅色列表 - 强调文字颜色 51"/>
    <w:basedOn w:val="Normal"/>
    <w:qFormat/>
    <w:pPr>
      <w:ind w:firstLine="420"/>
    </w:pPr>
    <w:rPr/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00:52:00Z</dcterms:created>
  <dc:creator>feng lingxue</dc:creator>
  <dc:description/>
  <cp:keywords/>
  <dc:language>en-US</dc:language>
  <cp:lastModifiedBy>pumch</cp:lastModifiedBy>
  <dcterms:modified xsi:type="dcterms:W3CDTF">2020-03-18T00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